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DFAAF" w14:textId="77777777" w:rsidR="00AB2317" w:rsidRPr="00540174" w:rsidRDefault="00AB2317" w:rsidP="00AB2317">
      <w:pPr>
        <w:pStyle w:val="berschrift1"/>
        <w:rPr>
          <w:lang w:val="en-GB"/>
        </w:rPr>
      </w:pPr>
      <w:r w:rsidRPr="00540174">
        <w:rPr>
          <w:lang w:val="en-GB"/>
        </w:rPr>
        <w:t xml:space="preserve">Annex </w:t>
      </w:r>
    </w:p>
    <w:p w14:paraId="44E6C81E" w14:textId="33AA2571" w:rsidR="00AB2317" w:rsidRPr="00FF7DB0" w:rsidRDefault="00AB2317" w:rsidP="00FF7DB0">
      <w:pPr>
        <w:spacing w:after="0" w:line="360" w:lineRule="auto"/>
        <w:rPr>
          <w:rStyle w:val="markedcontent"/>
          <w:rFonts w:cs="Arial"/>
          <w:i/>
          <w:lang w:val="en-GB"/>
        </w:rPr>
      </w:pPr>
      <w:r w:rsidRPr="00FF7DB0">
        <w:rPr>
          <w:rFonts w:cs="Arial"/>
          <w:b/>
          <w:i/>
          <w:lang w:val="en-GB"/>
        </w:rPr>
        <w:t>Annex 1</w:t>
      </w:r>
      <w:r w:rsidRPr="00FF7DB0">
        <w:rPr>
          <w:rFonts w:cs="Arial"/>
          <w:i/>
          <w:lang w:val="en-GB"/>
        </w:rPr>
        <w:t>: Food Reference Budgets</w:t>
      </w:r>
      <w:r w:rsidR="00796ED9" w:rsidRPr="00796ED9">
        <w:rPr>
          <w:rFonts w:cs="Arial"/>
          <w:i/>
          <w:lang w:val="en-GB"/>
        </w:rPr>
        <w:t xml:space="preserve"> – costs for a healthy diet in € per day for different price percentiles</w:t>
      </w:r>
    </w:p>
    <w:tbl>
      <w:tblPr>
        <w:tblW w:w="1147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40"/>
        <w:gridCol w:w="1240"/>
        <w:gridCol w:w="1240"/>
        <w:gridCol w:w="1241"/>
        <w:gridCol w:w="1169"/>
        <w:gridCol w:w="1170"/>
        <w:gridCol w:w="1169"/>
        <w:gridCol w:w="1170"/>
      </w:tblGrid>
      <w:tr w:rsidR="00256C35" w:rsidRPr="00796ED9" w14:paraId="6205C944" w14:textId="77777777" w:rsidTr="00FF7DB0">
        <w:trPr>
          <w:trHeight w:val="288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8F6EE71" w14:textId="77777777" w:rsidR="00256C35" w:rsidRPr="00FF7DB0" w:rsidRDefault="00256C35" w:rsidP="00B423C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Country</w:t>
            </w:r>
          </w:p>
        </w:tc>
        <w:tc>
          <w:tcPr>
            <w:tcW w:w="9639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4264FAD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Food Reference Budgets (Cost of healthy diet) [€/day]</w:t>
            </w:r>
          </w:p>
        </w:tc>
      </w:tr>
      <w:tr w:rsidR="00256C35" w:rsidRPr="00FF7DB0" w14:paraId="0D47C10B" w14:textId="77777777" w:rsidTr="00FF7DB0">
        <w:trPr>
          <w:trHeight w:val="288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72D5E" w14:textId="77777777" w:rsidR="00256C35" w:rsidRPr="00FF7DB0" w:rsidRDefault="00256C35" w:rsidP="00B423C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496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6425B3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Woman</w:t>
            </w:r>
          </w:p>
        </w:tc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E07007F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b/>
                <w:bCs/>
                <w:color w:val="000000"/>
                <w:lang w:val="en-GB" w:eastAsia="de-DE"/>
              </w:rPr>
              <w:t>Man</w:t>
            </w:r>
          </w:p>
        </w:tc>
      </w:tr>
      <w:tr w:rsidR="00256C35" w:rsidRPr="00FF7DB0" w14:paraId="42BCF1B1" w14:textId="77777777" w:rsidTr="00FF7DB0">
        <w:trPr>
          <w:trHeight w:val="288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57174" w14:textId="77777777" w:rsidR="00256C35" w:rsidRPr="00FF7DB0" w:rsidRDefault="00256C35" w:rsidP="00B423C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E3A4A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0th price percent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F3034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0th price percent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91686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0th price percentil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21881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0th price percentil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2D039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0th price percenti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AFFDC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0th price percentil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67D00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0th price percenti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6605D" w14:textId="77777777" w:rsidR="00256C35" w:rsidRPr="00FF7DB0" w:rsidRDefault="00256C35" w:rsidP="00B423C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0th price percentile</w:t>
            </w:r>
          </w:p>
        </w:tc>
      </w:tr>
      <w:tr w:rsidR="00256C35" w:rsidRPr="00FF7DB0" w14:paraId="0D852DA7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90D8C2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Luxembour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872E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8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CFE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C62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A9C39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14E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8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C4E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A97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640D4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28</w:t>
            </w:r>
          </w:p>
        </w:tc>
      </w:tr>
      <w:tr w:rsidR="00256C35" w:rsidRPr="00FF7DB0" w14:paraId="3358B282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5208E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Ital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CCF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F05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979F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7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F369F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4A283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B528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1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13A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64B49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58</w:t>
            </w:r>
          </w:p>
        </w:tc>
      </w:tr>
      <w:tr w:rsidR="00256C35" w:rsidRPr="00FF7DB0" w14:paraId="7218F67F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C5050F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Belg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FF68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075A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D4EE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3883E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1CB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35BD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525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8C268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98</w:t>
            </w:r>
          </w:p>
        </w:tc>
      </w:tr>
      <w:tr w:rsidR="00256C35" w:rsidRPr="00FF7DB0" w14:paraId="328C5C72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B54B11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Fra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986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D71D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9363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7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93F29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4CF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8C16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4BB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177A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97</w:t>
            </w:r>
          </w:p>
        </w:tc>
      </w:tr>
      <w:tr w:rsidR="00256C35" w:rsidRPr="00FF7DB0" w14:paraId="78B4E03C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C35BA1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Aust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EFDA3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5415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95CE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D2A9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87AB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8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827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F93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5E72F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58</w:t>
            </w:r>
          </w:p>
        </w:tc>
      </w:tr>
      <w:tr w:rsidR="00256C35" w:rsidRPr="00FF7DB0" w14:paraId="238C102C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0B5B27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Ire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4BCA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82E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93C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3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A64E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CE3E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0F34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1F87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C6730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78</w:t>
            </w:r>
          </w:p>
        </w:tc>
      </w:tr>
      <w:tr w:rsidR="00256C35" w:rsidRPr="00FF7DB0" w14:paraId="3B876B7A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553C21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972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92D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58D5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9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B00E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FC75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8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DA1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5A9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F9F97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64</w:t>
            </w:r>
          </w:p>
        </w:tc>
      </w:tr>
      <w:tr w:rsidR="00256C35" w:rsidRPr="00FF7DB0" w14:paraId="14745224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2F8EB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Mal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421C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13B1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D319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F3359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B644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E44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9F39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6F597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19</w:t>
            </w:r>
          </w:p>
        </w:tc>
      </w:tr>
      <w:tr w:rsidR="00256C35" w:rsidRPr="00FF7DB0" w14:paraId="515F60C4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FF1D7" w14:textId="2856468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98E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A61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581B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CF05E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24B6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2A7A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5615F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52E7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67</w:t>
            </w:r>
          </w:p>
        </w:tc>
      </w:tr>
      <w:tr w:rsidR="00256C35" w:rsidRPr="00FF7DB0" w14:paraId="4CA78FFC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00DF4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Cyp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1FCF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51DB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0F2C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6FAB1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8A0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5375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CA7B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9F24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0</w:t>
            </w:r>
          </w:p>
        </w:tc>
      </w:tr>
      <w:tr w:rsidR="00256C35" w:rsidRPr="00FF7DB0" w14:paraId="32406668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B9495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The Netherlan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F06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62B7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F0E3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6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2C213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1F76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D9A9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F71B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DA9B8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71</w:t>
            </w:r>
          </w:p>
        </w:tc>
      </w:tr>
      <w:tr w:rsidR="00256C35" w:rsidRPr="00FF7DB0" w14:paraId="75AC8A66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A55EF9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Portug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635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4648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0A4A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A92A7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70C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34D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8F3B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59DA8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75</w:t>
            </w:r>
          </w:p>
        </w:tc>
      </w:tr>
      <w:tr w:rsidR="00256C35" w:rsidRPr="00FF7DB0" w14:paraId="1BC720B3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465E37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Sp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96B39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364A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AA5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6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79C57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66F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A13F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921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55D8D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36</w:t>
            </w:r>
          </w:p>
        </w:tc>
      </w:tr>
      <w:tr w:rsidR="00256C35" w:rsidRPr="00FF7DB0" w14:paraId="5E1E235E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3E2215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Gree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5C2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29D9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5482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E023F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EAF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51B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4A85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DDD8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97</w:t>
            </w:r>
          </w:p>
        </w:tc>
      </w:tr>
      <w:tr w:rsidR="00256C35" w:rsidRPr="00FF7DB0" w14:paraId="691B2508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FC0B0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Fin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FFD39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5303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79C1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BFDE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7DE0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8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C5D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7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DF41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8DD7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71</w:t>
            </w:r>
          </w:p>
        </w:tc>
      </w:tr>
      <w:tr w:rsidR="00256C35" w:rsidRPr="00FF7DB0" w14:paraId="19E8B9CB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688769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Slove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A96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1A6B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6527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4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7573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59C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253E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9720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8375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83</w:t>
            </w:r>
          </w:p>
        </w:tc>
      </w:tr>
      <w:tr w:rsidR="00256C35" w:rsidRPr="00FF7DB0" w14:paraId="0A54D02F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2C5F77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Latv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70CF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9CE3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672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46319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8FDB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28F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FFF8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B79F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48</w:t>
            </w:r>
          </w:p>
        </w:tc>
      </w:tr>
      <w:tr w:rsidR="00256C35" w:rsidRPr="00FF7DB0" w14:paraId="349A4377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349E7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10E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0AD5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7FC9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7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8E01F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3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055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2BA7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40B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AB7BC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10</w:t>
            </w:r>
          </w:p>
        </w:tc>
      </w:tr>
      <w:tr w:rsidR="00256C35" w:rsidRPr="00FF7DB0" w14:paraId="7F809A6C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1B027A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Slovak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B86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C04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9603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ED1FA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4029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38B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C8E5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C833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25</w:t>
            </w:r>
          </w:p>
        </w:tc>
      </w:tr>
      <w:tr w:rsidR="00256C35" w:rsidRPr="00FF7DB0" w14:paraId="6809C91C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B12C75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Esto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248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0B7A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446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8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58F6D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238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6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7929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97C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AF715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84</w:t>
            </w:r>
          </w:p>
        </w:tc>
      </w:tr>
      <w:tr w:rsidR="00256C35" w:rsidRPr="00FF7DB0" w14:paraId="7B25B9A1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752AEF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Lithu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D0503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3D6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4ED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6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27CD1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B5669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ED6F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370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9E955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02</w:t>
            </w:r>
          </w:p>
        </w:tc>
      </w:tr>
      <w:tr w:rsidR="00256C35" w:rsidRPr="00FF7DB0" w14:paraId="128067BA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F61E7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Roma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BC40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ADD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5F4C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3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7BA6CB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A9E4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C0A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75203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21A8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42</w:t>
            </w:r>
          </w:p>
        </w:tc>
      </w:tr>
      <w:tr w:rsidR="00256C35" w:rsidRPr="00FF7DB0" w14:paraId="337616FD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17FE7E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Czech Republ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B234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45BA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C730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8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696B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878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185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C5EF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50CC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91</w:t>
            </w:r>
          </w:p>
        </w:tc>
      </w:tr>
      <w:tr w:rsidR="00256C35" w:rsidRPr="00FF7DB0" w14:paraId="2887165F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5CC57F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Hung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16DF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1B2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2AE7D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9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CCCE6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D651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5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7BB7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4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6185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F803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35</w:t>
            </w:r>
          </w:p>
        </w:tc>
      </w:tr>
      <w:tr w:rsidR="00256C35" w:rsidRPr="00FF7DB0" w14:paraId="5FFB9B1C" w14:textId="77777777" w:rsidTr="00FF7DB0">
        <w:trPr>
          <w:trHeight w:val="22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205F6" w14:textId="77777777" w:rsidR="00256C35" w:rsidRPr="00FF7DB0" w:rsidRDefault="00256C35" w:rsidP="00B423C1">
            <w:pPr>
              <w:spacing w:after="0" w:line="216" w:lineRule="auto"/>
              <w:jc w:val="lef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Polan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BAB32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38E88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3FCA80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8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87B33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4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AB202E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E5794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3.2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2C4EC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96ABF" w14:textId="77777777" w:rsidR="00256C35" w:rsidRPr="00FF7DB0" w:rsidRDefault="00256C35" w:rsidP="00B423C1">
            <w:pPr>
              <w:spacing w:after="0" w:line="216" w:lineRule="auto"/>
              <w:jc w:val="right"/>
              <w:rPr>
                <w:rFonts w:eastAsia="Times New Roman" w:cs="Arial"/>
                <w:color w:val="000000"/>
                <w:lang w:val="en-GB" w:eastAsia="de-DE"/>
              </w:rPr>
            </w:pPr>
            <w:r w:rsidRPr="00FF7DB0">
              <w:rPr>
                <w:rFonts w:eastAsia="Times New Roman" w:cs="Arial"/>
                <w:color w:val="000000"/>
                <w:lang w:val="en-GB" w:eastAsia="de-DE"/>
              </w:rPr>
              <w:t>2.38</w:t>
            </w:r>
          </w:p>
        </w:tc>
      </w:tr>
    </w:tbl>
    <w:p w14:paraId="1B315C2A" w14:textId="77777777" w:rsidR="00AB2317" w:rsidRPr="00FF7DB0" w:rsidRDefault="00AB2317" w:rsidP="00AB2317">
      <w:pPr>
        <w:rPr>
          <w:rStyle w:val="markedcontent"/>
          <w:rFonts w:cs="Arial"/>
          <w:sz w:val="24"/>
          <w:szCs w:val="24"/>
          <w:lang w:val="en-GB"/>
        </w:rPr>
      </w:pPr>
    </w:p>
    <w:p w14:paraId="4FA97346" w14:textId="77777777" w:rsidR="00AB2317" w:rsidRDefault="00AB2317" w:rsidP="00AB2317">
      <w:pPr>
        <w:rPr>
          <w:rStyle w:val="markedcontent"/>
          <w:sz w:val="24"/>
          <w:szCs w:val="24"/>
          <w:lang w:val="en-GB"/>
        </w:rPr>
        <w:sectPr w:rsidR="00AB2317" w:rsidSect="00DE5F78">
          <w:footerReference w:type="default" r:id="rId8"/>
          <w:pgSz w:w="16838" w:h="11906" w:orient="landscape"/>
          <w:pgMar w:top="1418" w:right="1418" w:bottom="1134" w:left="1134" w:header="709" w:footer="709" w:gutter="0"/>
          <w:pgNumType w:fmt="upperRoman" w:start="1"/>
          <w:cols w:space="708"/>
          <w:docGrid w:linePitch="360"/>
        </w:sectPr>
      </w:pPr>
    </w:p>
    <w:tbl>
      <w:tblPr>
        <w:tblpPr w:leftFromText="141" w:rightFromText="141" w:vertAnchor="page" w:horzAnchor="margin" w:tblpY="1786"/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312"/>
        <w:gridCol w:w="1313"/>
        <w:gridCol w:w="1312"/>
        <w:gridCol w:w="1313"/>
        <w:gridCol w:w="2263"/>
      </w:tblGrid>
      <w:tr w:rsidR="00AB2317" w:rsidRPr="00796ED9" w14:paraId="1CB5FE40" w14:textId="77777777" w:rsidTr="00FF7DB0">
        <w:trPr>
          <w:trHeight w:val="288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B8313A" w14:textId="77777777" w:rsidR="00AB2317" w:rsidRPr="006841D7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lastRenderedPageBreak/>
              <w:t>Country</w:t>
            </w:r>
          </w:p>
        </w:tc>
        <w:tc>
          <w:tcPr>
            <w:tcW w:w="5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454E04" w14:textId="77777777" w:rsidR="00AB2317" w:rsidRPr="006841D7" w:rsidRDefault="00AB2317" w:rsidP="003F5F6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E62D33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%-share of 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Food Reference Budgets</w:t>
            </w:r>
            <w:r w:rsidRPr="00E62D33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 of income</w:t>
            </w:r>
          </w:p>
        </w:tc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CEE864" w14:textId="77777777" w:rsidR="00AB2317" w:rsidRPr="00E62D33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E62D33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Change between the 50th and 20th price percentile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 [%]</w:t>
            </w:r>
          </w:p>
        </w:tc>
      </w:tr>
      <w:tr w:rsidR="00AB2317" w:rsidRPr="006841D7" w14:paraId="61E9D8E5" w14:textId="77777777" w:rsidTr="00FF7DB0">
        <w:trPr>
          <w:trHeight w:val="288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7A064" w14:textId="77777777" w:rsidR="00AB2317" w:rsidRPr="006841D7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0D1B7" w14:textId="77777777" w:rsidR="00AB2317" w:rsidRPr="006841D7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6841D7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50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th</w:t>
            </w:r>
            <w:r w:rsidRPr="006841D7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 price percentile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A3037" w14:textId="77777777" w:rsidR="00AB2317" w:rsidRPr="006841D7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6841D7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40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th</w:t>
            </w:r>
            <w:r w:rsidRPr="006841D7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 price percentile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9857D4" w14:textId="77777777" w:rsidR="00AB2317" w:rsidRPr="006841D7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6841D7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30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th</w:t>
            </w:r>
            <w:r w:rsidRPr="006841D7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 price percentile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E37CB" w14:textId="77777777" w:rsidR="00AB2317" w:rsidRPr="006841D7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</w:pPr>
            <w:r w:rsidRPr="006841D7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20</w:t>
            </w:r>
            <w:r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>th</w:t>
            </w:r>
            <w:r w:rsidRPr="006841D7">
              <w:rPr>
                <w:rFonts w:eastAsia="Times New Roman" w:cstheme="minorHAnsi"/>
                <w:b/>
                <w:bCs/>
                <w:color w:val="000000"/>
                <w:lang w:val="en-GB" w:eastAsia="de-DE"/>
              </w:rPr>
              <w:t xml:space="preserve"> price percentile)</w:t>
            </w:r>
          </w:p>
        </w:tc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F4BC1" w14:textId="77777777" w:rsidR="00AB2317" w:rsidRPr="006841D7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</w:p>
        </w:tc>
      </w:tr>
      <w:tr w:rsidR="00AB2317" w:rsidRPr="006841D7" w14:paraId="3FAE7261" w14:textId="77777777" w:rsidTr="00FF7DB0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32A25B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Luxembourg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8B5CB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4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BD25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7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1D8E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9C0DE8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4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ECE6967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3</w:t>
            </w:r>
            <w:r>
              <w:t>.</w:t>
            </w:r>
            <w:r w:rsidRPr="009C1B42">
              <w:t>00</w:t>
            </w:r>
          </w:p>
        </w:tc>
      </w:tr>
      <w:tr w:rsidR="00AB2317" w:rsidRPr="006841D7" w14:paraId="3AA3BD97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6C48A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Denmark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8E98A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2E0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25E0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A4DFF6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01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30B52F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3</w:t>
            </w:r>
            <w:r>
              <w:t>.</w:t>
            </w:r>
            <w:r w:rsidRPr="009C1B42">
              <w:t>43</w:t>
            </w:r>
          </w:p>
        </w:tc>
      </w:tr>
      <w:tr w:rsidR="00AB2317" w:rsidRPr="006841D7" w14:paraId="3AFE3375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D2AE3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Germany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5328E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B324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118B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BD471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5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D31CFD0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3</w:t>
            </w:r>
            <w:r>
              <w:t>.</w:t>
            </w:r>
            <w:r w:rsidRPr="009C1B42">
              <w:t>61</w:t>
            </w:r>
          </w:p>
        </w:tc>
      </w:tr>
      <w:tr w:rsidR="00AB2317" w:rsidRPr="006841D7" w14:paraId="1BDF105D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08E1A0" w14:textId="0FB765B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Swede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C493F7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D203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456F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C69C08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6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45CEC3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3</w:t>
            </w:r>
            <w:r>
              <w:t>.</w:t>
            </w:r>
            <w:r w:rsidRPr="009C1B42">
              <w:t>25</w:t>
            </w:r>
          </w:p>
        </w:tc>
      </w:tr>
      <w:tr w:rsidR="00AB2317" w:rsidRPr="006841D7" w14:paraId="5B0F2580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38877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The Netherland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71E6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6928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07D4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372D3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7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48D48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3</w:t>
            </w:r>
            <w:r>
              <w:t>.</w:t>
            </w:r>
            <w:r w:rsidRPr="009C1B42">
              <w:t>58</w:t>
            </w:r>
          </w:p>
        </w:tc>
      </w:tr>
      <w:tr w:rsidR="00AB2317" w:rsidRPr="006841D7" w14:paraId="741EF819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1E7823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Ireland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F3D258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6F14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74EDF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99D8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6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C4DEA37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3</w:t>
            </w:r>
            <w:r>
              <w:t>.</w:t>
            </w:r>
            <w:r w:rsidRPr="009C1B42">
              <w:t>83</w:t>
            </w:r>
          </w:p>
        </w:tc>
      </w:tr>
      <w:tr w:rsidR="00AB2317" w:rsidRPr="006841D7" w14:paraId="197FC2A5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0D928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Finland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37B9F4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5D175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14D3F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D3843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8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043C08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4</w:t>
            </w:r>
            <w:r>
              <w:t>.</w:t>
            </w:r>
            <w:r w:rsidRPr="009C1B42">
              <w:t>00</w:t>
            </w:r>
          </w:p>
        </w:tc>
      </w:tr>
      <w:tr w:rsidR="00AB2317" w:rsidRPr="006841D7" w14:paraId="5CBFA1C2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AEF35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Austri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97B818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4385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EDC8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EC86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4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3BBF556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4</w:t>
            </w:r>
            <w:r>
              <w:t>.</w:t>
            </w:r>
            <w:r w:rsidRPr="009C1B42">
              <w:t>15</w:t>
            </w:r>
          </w:p>
        </w:tc>
      </w:tr>
      <w:tr w:rsidR="00AB2317" w:rsidRPr="006841D7" w14:paraId="33ADEB32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D6E30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Belgium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68F1B2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CED5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AEF5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D8FD0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7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542EDE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4</w:t>
            </w:r>
            <w:r>
              <w:t>.</w:t>
            </w:r>
            <w:r w:rsidRPr="009C1B42">
              <w:t>35</w:t>
            </w:r>
          </w:p>
        </w:tc>
      </w:tr>
      <w:tr w:rsidR="00AB2317" w:rsidRPr="006841D7" w14:paraId="00C13983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4B80E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France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5B13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2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1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5CC420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CF976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AE4AF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18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03C59F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3</w:t>
            </w:r>
            <w:r>
              <w:t>.</w:t>
            </w:r>
            <w:r w:rsidRPr="009C1B42">
              <w:t>97</w:t>
            </w:r>
          </w:p>
        </w:tc>
      </w:tr>
      <w:tr w:rsidR="00AB2317" w:rsidRPr="006841D7" w14:paraId="43863F5B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7F46A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Spain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F8453A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4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48252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677B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F6BA32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02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51C1D8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4</w:t>
            </w:r>
            <w:r>
              <w:t>.</w:t>
            </w:r>
            <w:r w:rsidRPr="009C1B42">
              <w:t>99</w:t>
            </w:r>
          </w:p>
        </w:tc>
      </w:tr>
      <w:tr w:rsidR="00AB2317" w:rsidRPr="006841D7" w14:paraId="25F2AC6F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394F44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Cyprus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A2A8F1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7D2BB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2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3E14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66B05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5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446C11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5</w:t>
            </w:r>
            <w:r>
              <w:t>.</w:t>
            </w:r>
            <w:r w:rsidRPr="009C1B42">
              <w:t>31</w:t>
            </w:r>
          </w:p>
        </w:tc>
      </w:tr>
      <w:tr w:rsidR="00AB2317" w:rsidRPr="006841D7" w14:paraId="3E5C77EB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DD325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Italy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2A34D2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11D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2040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3536B5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8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480702F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5</w:t>
            </w:r>
            <w:r>
              <w:t>.</w:t>
            </w:r>
            <w:r w:rsidRPr="009C1B42">
              <w:t>57</w:t>
            </w:r>
          </w:p>
        </w:tc>
      </w:tr>
      <w:tr w:rsidR="00AB2317" w:rsidRPr="006841D7" w14:paraId="0D0BE01A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138BA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Sloveni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9A26EB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3B5DA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33A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2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6F58A1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0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7A7D7BA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5</w:t>
            </w:r>
            <w:r>
              <w:t>.</w:t>
            </w:r>
            <w:r w:rsidRPr="009C1B42">
              <w:t>62</w:t>
            </w:r>
          </w:p>
        </w:tc>
      </w:tr>
      <w:tr w:rsidR="00AB2317" w:rsidRPr="006841D7" w14:paraId="55826106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0FDA5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Malt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F5F43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64948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634F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2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0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B7B9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5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C22E9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5</w:t>
            </w:r>
            <w:r>
              <w:t>.</w:t>
            </w:r>
            <w:r w:rsidRPr="009C1B42">
              <w:t>91</w:t>
            </w:r>
          </w:p>
        </w:tc>
      </w:tr>
      <w:tr w:rsidR="00AB2317" w:rsidRPr="006841D7" w14:paraId="079641B6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0FAED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Czech Republic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36FE1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F51D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4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4F06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2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485473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4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CDCA442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6</w:t>
            </w:r>
            <w:r>
              <w:t>.</w:t>
            </w:r>
            <w:r w:rsidRPr="009C1B42">
              <w:t>76</w:t>
            </w:r>
          </w:p>
        </w:tc>
      </w:tr>
      <w:tr w:rsidR="00AB2317" w:rsidRPr="006841D7" w14:paraId="33DD07F4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638C68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Estoni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0E287B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C116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50F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4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C6FE9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2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7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B227486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7</w:t>
            </w:r>
            <w:r>
              <w:t>.</w:t>
            </w:r>
            <w:r w:rsidRPr="009C1B42">
              <w:t>11</w:t>
            </w:r>
          </w:p>
        </w:tc>
      </w:tr>
      <w:tr w:rsidR="00AB2317" w:rsidRPr="006841D7" w14:paraId="0EF3CF5D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6FC39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Poland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86F5B7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539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5153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5CC32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5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A677B5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8</w:t>
            </w:r>
            <w:r>
              <w:t>.</w:t>
            </w:r>
            <w:r w:rsidRPr="009C1B42">
              <w:t>05</w:t>
            </w:r>
          </w:p>
        </w:tc>
      </w:tr>
      <w:tr w:rsidR="00AB2317" w:rsidRPr="006841D7" w14:paraId="19E48965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6E7F2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Portugal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DCFB7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DCA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6B2C4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A4BB7A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18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6B932F3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8</w:t>
            </w:r>
            <w:r>
              <w:t>.</w:t>
            </w:r>
            <w:r w:rsidRPr="009C1B42">
              <w:t>43</w:t>
            </w:r>
          </w:p>
        </w:tc>
      </w:tr>
      <w:tr w:rsidR="00AB2317" w:rsidRPr="006841D7" w14:paraId="15932F66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7977E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Lithuani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BB8A1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1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E6DC12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56160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57A9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5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DB19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9</w:t>
            </w:r>
            <w:r>
              <w:t>.</w:t>
            </w:r>
            <w:r w:rsidRPr="009C1B42">
              <w:t>19</w:t>
            </w:r>
          </w:p>
        </w:tc>
      </w:tr>
      <w:tr w:rsidR="00AB2317" w:rsidRPr="006841D7" w14:paraId="0D6E1AE4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8E166C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Slovaki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FF1A2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349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A9BEA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5C1AA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5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5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178414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9</w:t>
            </w:r>
            <w:r>
              <w:t>.</w:t>
            </w:r>
            <w:r w:rsidRPr="009C1B42">
              <w:t>62</w:t>
            </w:r>
          </w:p>
        </w:tc>
      </w:tr>
      <w:tr w:rsidR="00AB2317" w:rsidRPr="006841D7" w14:paraId="15CBE99A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0A503A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Latvi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B4B224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C639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B6CEB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E6915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0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82322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9</w:t>
            </w:r>
            <w:r>
              <w:t>.</w:t>
            </w:r>
            <w:r w:rsidRPr="009C1B42">
              <w:t>80</w:t>
            </w:r>
          </w:p>
        </w:tc>
      </w:tr>
      <w:tr w:rsidR="00AB2317" w:rsidRPr="006841D7" w14:paraId="06C938E6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CD7915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Greece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AB070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8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A5132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ABFA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0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57743C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6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212D02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10</w:t>
            </w:r>
            <w:r>
              <w:t>.</w:t>
            </w:r>
            <w:r w:rsidRPr="009C1B42">
              <w:t>45</w:t>
            </w:r>
          </w:p>
        </w:tc>
      </w:tr>
      <w:tr w:rsidR="00AB2317" w:rsidRPr="006841D7" w14:paraId="2681CB25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988E44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Hungary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96C82E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31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2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A61C1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6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0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5092B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2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CDB193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1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4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225774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11</w:t>
            </w:r>
            <w:r>
              <w:t>.</w:t>
            </w:r>
            <w:r w:rsidRPr="009C1B42">
              <w:t>40</w:t>
            </w:r>
          </w:p>
        </w:tc>
      </w:tr>
      <w:tr w:rsidR="00AB2317" w:rsidRPr="006841D7" w14:paraId="5F07F509" w14:textId="77777777" w:rsidTr="00FF7DB0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B014A" w14:textId="77777777" w:rsidR="00AB2317" w:rsidRPr="00603FC8" w:rsidRDefault="00AB2317" w:rsidP="003F5F6C">
            <w:pPr>
              <w:spacing w:after="0" w:line="240" w:lineRule="auto"/>
              <w:jc w:val="left"/>
              <w:rPr>
                <w:rFonts w:eastAsia="Times New Roman" w:cstheme="minorHAnsi"/>
                <w:color w:val="000000"/>
                <w:lang w:val="en-GB" w:eastAsia="de-DE"/>
              </w:rPr>
            </w:pPr>
            <w:r w:rsidRPr="00603FC8">
              <w:rPr>
                <w:rFonts w:eastAsia="Times New Roman" w:cstheme="minorHAnsi"/>
                <w:color w:val="000000"/>
                <w:lang w:val="en-GB" w:eastAsia="de-DE"/>
              </w:rPr>
              <w:t>Romani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D4C3A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4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720676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37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7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EE251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33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8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D043D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6841D7">
              <w:rPr>
                <w:rFonts w:eastAsia="Times New Roman" w:cstheme="minorHAnsi"/>
                <w:color w:val="000000"/>
                <w:lang w:eastAsia="de-DE"/>
              </w:rPr>
              <w:t>29</w:t>
            </w:r>
            <w:r>
              <w:rPr>
                <w:rFonts w:eastAsia="Times New Roman" w:cstheme="minorHAnsi"/>
                <w:color w:val="000000"/>
                <w:lang w:eastAsia="de-DE"/>
              </w:rPr>
              <w:t>.</w:t>
            </w:r>
            <w:r w:rsidRPr="006841D7">
              <w:rPr>
                <w:rFonts w:eastAsia="Times New Roman" w:cstheme="minorHAnsi"/>
                <w:color w:val="000000"/>
                <w:lang w:eastAsia="de-DE"/>
              </w:rPr>
              <w:t>00</w:t>
            </w:r>
          </w:p>
        </w:tc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C83E3A" w14:textId="77777777" w:rsidR="00AB2317" w:rsidRPr="006841D7" w:rsidRDefault="00AB2317" w:rsidP="003F5F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9C1B42">
              <w:t>14</w:t>
            </w:r>
            <w:r>
              <w:t>.</w:t>
            </w:r>
            <w:r w:rsidRPr="009C1B42">
              <w:t>76</w:t>
            </w:r>
          </w:p>
        </w:tc>
      </w:tr>
    </w:tbl>
    <w:p w14:paraId="4F503C6D" w14:textId="24D9DF70" w:rsidR="00AB2317" w:rsidRDefault="00AB2317" w:rsidP="00AB2317">
      <w:pPr>
        <w:spacing w:after="0"/>
        <w:rPr>
          <w:rStyle w:val="markedcontent"/>
          <w:sz w:val="24"/>
          <w:szCs w:val="24"/>
          <w:lang w:val="en-GB"/>
        </w:rPr>
      </w:pPr>
      <w:r>
        <w:rPr>
          <w:rFonts w:cstheme="minorHAnsi"/>
          <w:b/>
          <w:i/>
          <w:lang w:val="en-GB"/>
        </w:rPr>
        <w:t>Annex 2</w:t>
      </w:r>
      <w:r w:rsidRPr="00A117DF">
        <w:rPr>
          <w:rFonts w:cstheme="minorHAnsi"/>
          <w:i/>
          <w:lang w:val="en-GB"/>
        </w:rPr>
        <w:t xml:space="preserve">: </w:t>
      </w:r>
      <w:r w:rsidRPr="001D5CEF">
        <w:rPr>
          <w:rFonts w:cstheme="minorHAnsi"/>
          <w:i/>
          <w:lang w:val="en-GB"/>
        </w:rPr>
        <w:t xml:space="preserve">Share of Food Reference Budgets of </w:t>
      </w:r>
      <w:r>
        <w:rPr>
          <w:rFonts w:cstheme="minorHAnsi"/>
          <w:i/>
          <w:lang w:val="en-GB"/>
        </w:rPr>
        <w:t>m</w:t>
      </w:r>
      <w:r w:rsidRPr="00D84AAB">
        <w:rPr>
          <w:rFonts w:cstheme="minorHAnsi"/>
          <w:i/>
          <w:lang w:val="en-GB"/>
        </w:rPr>
        <w:t>edian equival</w:t>
      </w:r>
      <w:r w:rsidR="00CE295F">
        <w:rPr>
          <w:rFonts w:cstheme="minorHAnsi"/>
          <w:i/>
          <w:lang w:val="en-GB"/>
        </w:rPr>
        <w:t>ence</w:t>
      </w:r>
      <w:r w:rsidRPr="00D84AAB">
        <w:rPr>
          <w:rFonts w:cstheme="minorHAnsi"/>
          <w:i/>
          <w:lang w:val="en-GB"/>
        </w:rPr>
        <w:t xml:space="preserve"> total net income 2018</w:t>
      </w:r>
    </w:p>
    <w:p w14:paraId="4E7CA351" w14:textId="77777777" w:rsidR="00DE5F78" w:rsidRDefault="00DE5F78" w:rsidP="00AB2317">
      <w:pPr>
        <w:rPr>
          <w:rStyle w:val="markedcontent"/>
          <w:sz w:val="24"/>
          <w:szCs w:val="24"/>
          <w:lang w:val="en-GB"/>
        </w:rPr>
      </w:pPr>
    </w:p>
    <w:p w14:paraId="37037F84" w14:textId="01357FE9" w:rsidR="009A07AF" w:rsidRDefault="009A07AF" w:rsidP="00542F27">
      <w:pPr>
        <w:pStyle w:val="berschrift1"/>
        <w:rPr>
          <w:lang w:val="en-GB"/>
        </w:rPr>
      </w:pPr>
    </w:p>
    <w:p w14:paraId="43A8B3BB" w14:textId="77777777" w:rsidR="00796ED9" w:rsidRPr="00796ED9" w:rsidRDefault="00796ED9" w:rsidP="00796ED9">
      <w:pPr>
        <w:rPr>
          <w:lang w:val="en-GB"/>
        </w:rPr>
      </w:pPr>
    </w:p>
    <w:p w14:paraId="44FDB17A" w14:textId="77777777" w:rsidR="00796ED9" w:rsidRPr="00796ED9" w:rsidRDefault="00796ED9" w:rsidP="00796ED9">
      <w:pPr>
        <w:rPr>
          <w:lang w:val="en-GB"/>
        </w:rPr>
      </w:pPr>
    </w:p>
    <w:p w14:paraId="1BF4B66E" w14:textId="77777777" w:rsidR="00796ED9" w:rsidRPr="00796ED9" w:rsidRDefault="00796ED9" w:rsidP="00796ED9">
      <w:pPr>
        <w:rPr>
          <w:lang w:val="en-GB"/>
        </w:rPr>
      </w:pPr>
    </w:p>
    <w:p w14:paraId="31B6CD69" w14:textId="77777777" w:rsidR="00796ED9" w:rsidRPr="00796ED9" w:rsidRDefault="00796ED9" w:rsidP="00796ED9">
      <w:pPr>
        <w:rPr>
          <w:lang w:val="en-GB"/>
        </w:rPr>
      </w:pPr>
    </w:p>
    <w:p w14:paraId="23D7A81E" w14:textId="77777777" w:rsidR="00796ED9" w:rsidRPr="00796ED9" w:rsidRDefault="00796ED9" w:rsidP="00796ED9">
      <w:pPr>
        <w:rPr>
          <w:lang w:val="en-GB"/>
        </w:rPr>
      </w:pPr>
    </w:p>
    <w:p w14:paraId="337CEB64" w14:textId="77777777" w:rsidR="00796ED9" w:rsidRPr="00796ED9" w:rsidRDefault="00796ED9" w:rsidP="00796ED9">
      <w:pPr>
        <w:jc w:val="right"/>
        <w:rPr>
          <w:lang w:val="en-GB"/>
        </w:rPr>
      </w:pPr>
    </w:p>
    <w:sectPr w:rsidR="00796ED9" w:rsidRPr="00796ED9" w:rsidSect="00DE5F78">
      <w:footerReference w:type="default" r:id="rId9"/>
      <w:pgSz w:w="11906" w:h="16838"/>
      <w:pgMar w:top="1417" w:right="1417" w:bottom="1134" w:left="1417" w:header="708" w:footer="708" w:gutter="0"/>
      <w:pgNumType w:fmt="upperRoman" w:start="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134AD" w14:textId="77777777" w:rsidR="00EE438A" w:rsidRDefault="00EE438A" w:rsidP="00375C84">
      <w:pPr>
        <w:spacing w:after="0" w:line="240" w:lineRule="auto"/>
      </w:pPr>
      <w:r>
        <w:separator/>
      </w:r>
    </w:p>
  </w:endnote>
  <w:endnote w:type="continuationSeparator" w:id="0">
    <w:p w14:paraId="5A34945E" w14:textId="77777777" w:rsidR="00EE438A" w:rsidRDefault="00EE438A" w:rsidP="00375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84985743"/>
      <w:docPartObj>
        <w:docPartGallery w:val="Page Numbers (Bottom of Page)"/>
        <w:docPartUnique/>
      </w:docPartObj>
    </w:sdtPr>
    <w:sdtContent>
      <w:p w14:paraId="66E90067" w14:textId="239D2BEC" w:rsidR="00DE5F78" w:rsidRDefault="00DE5F7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EA55FA9" w14:textId="77777777" w:rsidR="00DE5F78" w:rsidRDefault="00DE5F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8475648"/>
      <w:docPartObj>
        <w:docPartGallery w:val="Page Numbers (Bottom of Page)"/>
        <w:docPartUnique/>
      </w:docPartObj>
    </w:sdtPr>
    <w:sdtContent>
      <w:p w14:paraId="5C18B848" w14:textId="6705EAF5" w:rsidR="00DE5F78" w:rsidRDefault="00796ED9">
        <w:pPr>
          <w:pStyle w:val="Fuzeile"/>
          <w:jc w:val="right"/>
        </w:pPr>
        <w:r>
          <w:t>II</w:t>
        </w:r>
      </w:p>
    </w:sdtContent>
  </w:sdt>
  <w:p w14:paraId="5BD733C4" w14:textId="77777777" w:rsidR="00B423C1" w:rsidRDefault="00B423C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68427" w14:textId="77777777" w:rsidR="00EE438A" w:rsidRDefault="00EE438A" w:rsidP="00375C84">
      <w:pPr>
        <w:spacing w:after="0" w:line="240" w:lineRule="auto"/>
      </w:pPr>
      <w:r>
        <w:separator/>
      </w:r>
    </w:p>
  </w:footnote>
  <w:footnote w:type="continuationSeparator" w:id="0">
    <w:p w14:paraId="26F66B4F" w14:textId="77777777" w:rsidR="00EE438A" w:rsidRDefault="00EE438A" w:rsidP="00375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041AF"/>
    <w:multiLevelType w:val="hybridMultilevel"/>
    <w:tmpl w:val="4E48864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C15C72"/>
    <w:multiLevelType w:val="hybridMultilevel"/>
    <w:tmpl w:val="9558C8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63D0C"/>
    <w:multiLevelType w:val="hybridMultilevel"/>
    <w:tmpl w:val="818AFF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62004B"/>
    <w:multiLevelType w:val="hybridMultilevel"/>
    <w:tmpl w:val="3D8A5DE8"/>
    <w:lvl w:ilvl="0" w:tplc="0407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264E8C"/>
    <w:multiLevelType w:val="hybridMultilevel"/>
    <w:tmpl w:val="9A66D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9B3EB1"/>
    <w:multiLevelType w:val="hybridMultilevel"/>
    <w:tmpl w:val="30C204FC"/>
    <w:lvl w:ilvl="0" w:tplc="84FAE330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BF235B"/>
    <w:multiLevelType w:val="hybridMultilevel"/>
    <w:tmpl w:val="D0F017F0"/>
    <w:lvl w:ilvl="0" w:tplc="095A2E9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486B5C"/>
    <w:multiLevelType w:val="multilevel"/>
    <w:tmpl w:val="C8F01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341DC2"/>
    <w:multiLevelType w:val="hybridMultilevel"/>
    <w:tmpl w:val="42CE449E"/>
    <w:lvl w:ilvl="0" w:tplc="F6663C0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4E6F4C"/>
    <w:multiLevelType w:val="hybridMultilevel"/>
    <w:tmpl w:val="B1FE05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D67A01"/>
    <w:multiLevelType w:val="hybridMultilevel"/>
    <w:tmpl w:val="DB280B38"/>
    <w:lvl w:ilvl="0" w:tplc="37982E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4216492">
    <w:abstractNumId w:val="6"/>
  </w:num>
  <w:num w:numId="2" w16cid:durableId="672879497">
    <w:abstractNumId w:val="10"/>
  </w:num>
  <w:num w:numId="3" w16cid:durableId="509568984">
    <w:abstractNumId w:val="4"/>
  </w:num>
  <w:num w:numId="4" w16cid:durableId="2006281692">
    <w:abstractNumId w:val="5"/>
  </w:num>
  <w:num w:numId="5" w16cid:durableId="482745049">
    <w:abstractNumId w:val="3"/>
  </w:num>
  <w:num w:numId="6" w16cid:durableId="1149253697">
    <w:abstractNumId w:val="1"/>
  </w:num>
  <w:num w:numId="7" w16cid:durableId="56326461">
    <w:abstractNumId w:val="2"/>
  </w:num>
  <w:num w:numId="8" w16cid:durableId="59787849">
    <w:abstractNumId w:val="0"/>
  </w:num>
  <w:num w:numId="9" w16cid:durableId="718629474">
    <w:abstractNumId w:val="9"/>
  </w:num>
  <w:num w:numId="10" w16cid:durableId="655036271">
    <w:abstractNumId w:val="8"/>
  </w:num>
  <w:num w:numId="11" w16cid:durableId="18912648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C84"/>
    <w:rsid w:val="00012A28"/>
    <w:rsid w:val="0001626D"/>
    <w:rsid w:val="0001654B"/>
    <w:rsid w:val="00021AED"/>
    <w:rsid w:val="00026092"/>
    <w:rsid w:val="0003581B"/>
    <w:rsid w:val="0004569B"/>
    <w:rsid w:val="000465D5"/>
    <w:rsid w:val="00067398"/>
    <w:rsid w:val="00076003"/>
    <w:rsid w:val="00077BE8"/>
    <w:rsid w:val="000807FD"/>
    <w:rsid w:val="00080A40"/>
    <w:rsid w:val="00083E0B"/>
    <w:rsid w:val="00084CF1"/>
    <w:rsid w:val="00087C9F"/>
    <w:rsid w:val="000A144F"/>
    <w:rsid w:val="000A2FD8"/>
    <w:rsid w:val="000A50BE"/>
    <w:rsid w:val="000A6019"/>
    <w:rsid w:val="000A6A2C"/>
    <w:rsid w:val="000A6F54"/>
    <w:rsid w:val="000B5C70"/>
    <w:rsid w:val="000C31A5"/>
    <w:rsid w:val="000C4796"/>
    <w:rsid w:val="000C6B31"/>
    <w:rsid w:val="000D4612"/>
    <w:rsid w:val="000D63F4"/>
    <w:rsid w:val="000E25F3"/>
    <w:rsid w:val="000E4A79"/>
    <w:rsid w:val="000E6D7E"/>
    <w:rsid w:val="000E7C30"/>
    <w:rsid w:val="000F09B3"/>
    <w:rsid w:val="000F20DA"/>
    <w:rsid w:val="000F752C"/>
    <w:rsid w:val="00101A18"/>
    <w:rsid w:val="00105115"/>
    <w:rsid w:val="00107F1B"/>
    <w:rsid w:val="00110484"/>
    <w:rsid w:val="0011688F"/>
    <w:rsid w:val="001240EA"/>
    <w:rsid w:val="00124862"/>
    <w:rsid w:val="00125E03"/>
    <w:rsid w:val="00140E4A"/>
    <w:rsid w:val="00141275"/>
    <w:rsid w:val="001415C3"/>
    <w:rsid w:val="0014295F"/>
    <w:rsid w:val="001455EC"/>
    <w:rsid w:val="001477E7"/>
    <w:rsid w:val="001506FD"/>
    <w:rsid w:val="00152CB5"/>
    <w:rsid w:val="00154E4E"/>
    <w:rsid w:val="0015784E"/>
    <w:rsid w:val="00163C2F"/>
    <w:rsid w:val="00164FF7"/>
    <w:rsid w:val="00172CCA"/>
    <w:rsid w:val="00184E52"/>
    <w:rsid w:val="001A4326"/>
    <w:rsid w:val="001A5B4B"/>
    <w:rsid w:val="001B3401"/>
    <w:rsid w:val="001C3AC7"/>
    <w:rsid w:val="001C4328"/>
    <w:rsid w:val="001D155F"/>
    <w:rsid w:val="001D5813"/>
    <w:rsid w:val="001E414A"/>
    <w:rsid w:val="001F2CF5"/>
    <w:rsid w:val="002007B8"/>
    <w:rsid w:val="00201471"/>
    <w:rsid w:val="00201851"/>
    <w:rsid w:val="00202DC0"/>
    <w:rsid w:val="0022138E"/>
    <w:rsid w:val="0022206E"/>
    <w:rsid w:val="002257BF"/>
    <w:rsid w:val="00227DE6"/>
    <w:rsid w:val="00231718"/>
    <w:rsid w:val="00231773"/>
    <w:rsid w:val="00233968"/>
    <w:rsid w:val="00235B6B"/>
    <w:rsid w:val="00240B82"/>
    <w:rsid w:val="0024793A"/>
    <w:rsid w:val="00247EFB"/>
    <w:rsid w:val="00256C35"/>
    <w:rsid w:val="00256CE5"/>
    <w:rsid w:val="00257D9F"/>
    <w:rsid w:val="002642AF"/>
    <w:rsid w:val="002653FD"/>
    <w:rsid w:val="0026779F"/>
    <w:rsid w:val="00280FD9"/>
    <w:rsid w:val="00290588"/>
    <w:rsid w:val="0029540C"/>
    <w:rsid w:val="002A03FD"/>
    <w:rsid w:val="002A7CBB"/>
    <w:rsid w:val="002B0C20"/>
    <w:rsid w:val="002C067A"/>
    <w:rsid w:val="002C192E"/>
    <w:rsid w:val="002D38EF"/>
    <w:rsid w:val="002E2643"/>
    <w:rsid w:val="002E2EBC"/>
    <w:rsid w:val="002E5A6A"/>
    <w:rsid w:val="002E6CC4"/>
    <w:rsid w:val="003018E7"/>
    <w:rsid w:val="00303FCD"/>
    <w:rsid w:val="003047E5"/>
    <w:rsid w:val="0031314C"/>
    <w:rsid w:val="00317DF9"/>
    <w:rsid w:val="00317FC7"/>
    <w:rsid w:val="00335962"/>
    <w:rsid w:val="00343091"/>
    <w:rsid w:val="0034518E"/>
    <w:rsid w:val="00346D20"/>
    <w:rsid w:val="00354208"/>
    <w:rsid w:val="0035586A"/>
    <w:rsid w:val="00363958"/>
    <w:rsid w:val="00363F14"/>
    <w:rsid w:val="003702D0"/>
    <w:rsid w:val="00375C84"/>
    <w:rsid w:val="003769F4"/>
    <w:rsid w:val="00376E49"/>
    <w:rsid w:val="003806E0"/>
    <w:rsid w:val="00383347"/>
    <w:rsid w:val="00384278"/>
    <w:rsid w:val="00396574"/>
    <w:rsid w:val="003B2BBB"/>
    <w:rsid w:val="003B47F7"/>
    <w:rsid w:val="003C111B"/>
    <w:rsid w:val="003C282E"/>
    <w:rsid w:val="003C33D8"/>
    <w:rsid w:val="003C6A1D"/>
    <w:rsid w:val="003C7C19"/>
    <w:rsid w:val="003E15E5"/>
    <w:rsid w:val="003E32D7"/>
    <w:rsid w:val="003E5904"/>
    <w:rsid w:val="003E6F59"/>
    <w:rsid w:val="003F5F6C"/>
    <w:rsid w:val="004066B3"/>
    <w:rsid w:val="004118FE"/>
    <w:rsid w:val="00412D5C"/>
    <w:rsid w:val="00421E27"/>
    <w:rsid w:val="00423E54"/>
    <w:rsid w:val="00426188"/>
    <w:rsid w:val="00427478"/>
    <w:rsid w:val="0043029E"/>
    <w:rsid w:val="0043611E"/>
    <w:rsid w:val="00444AFA"/>
    <w:rsid w:val="004513BB"/>
    <w:rsid w:val="00460EF5"/>
    <w:rsid w:val="00461136"/>
    <w:rsid w:val="0046155D"/>
    <w:rsid w:val="004666EE"/>
    <w:rsid w:val="004670AD"/>
    <w:rsid w:val="004673A2"/>
    <w:rsid w:val="00476A88"/>
    <w:rsid w:val="00477667"/>
    <w:rsid w:val="00483A4A"/>
    <w:rsid w:val="00485FCC"/>
    <w:rsid w:val="004906E9"/>
    <w:rsid w:val="004969B4"/>
    <w:rsid w:val="004A7B80"/>
    <w:rsid w:val="004B2452"/>
    <w:rsid w:val="004B2713"/>
    <w:rsid w:val="004B3EC5"/>
    <w:rsid w:val="004B7D19"/>
    <w:rsid w:val="004C45E3"/>
    <w:rsid w:val="004C7D1D"/>
    <w:rsid w:val="004D2496"/>
    <w:rsid w:val="004D4ACF"/>
    <w:rsid w:val="004D7209"/>
    <w:rsid w:val="004E0D3B"/>
    <w:rsid w:val="004E228B"/>
    <w:rsid w:val="004F107F"/>
    <w:rsid w:val="004F190F"/>
    <w:rsid w:val="004F1D32"/>
    <w:rsid w:val="004F3344"/>
    <w:rsid w:val="005057B2"/>
    <w:rsid w:val="005058D9"/>
    <w:rsid w:val="0050611C"/>
    <w:rsid w:val="00506A39"/>
    <w:rsid w:val="005201D5"/>
    <w:rsid w:val="0052295B"/>
    <w:rsid w:val="00523954"/>
    <w:rsid w:val="00542F27"/>
    <w:rsid w:val="00544A42"/>
    <w:rsid w:val="00546DF5"/>
    <w:rsid w:val="005526BA"/>
    <w:rsid w:val="00556CAF"/>
    <w:rsid w:val="00562A12"/>
    <w:rsid w:val="00582746"/>
    <w:rsid w:val="0058321F"/>
    <w:rsid w:val="00590B79"/>
    <w:rsid w:val="005947E8"/>
    <w:rsid w:val="00595D0E"/>
    <w:rsid w:val="005A0E79"/>
    <w:rsid w:val="005A752A"/>
    <w:rsid w:val="005B0D28"/>
    <w:rsid w:val="005B0DE4"/>
    <w:rsid w:val="005B24FF"/>
    <w:rsid w:val="005B72DD"/>
    <w:rsid w:val="005B7A72"/>
    <w:rsid w:val="005C165E"/>
    <w:rsid w:val="005C3433"/>
    <w:rsid w:val="005D248F"/>
    <w:rsid w:val="005D2BE0"/>
    <w:rsid w:val="005D7DBF"/>
    <w:rsid w:val="005E6102"/>
    <w:rsid w:val="005E74EB"/>
    <w:rsid w:val="005F1757"/>
    <w:rsid w:val="00601292"/>
    <w:rsid w:val="006053A2"/>
    <w:rsid w:val="00615725"/>
    <w:rsid w:val="006209D7"/>
    <w:rsid w:val="00621E9D"/>
    <w:rsid w:val="006533D7"/>
    <w:rsid w:val="00653A6B"/>
    <w:rsid w:val="00660150"/>
    <w:rsid w:val="006630FA"/>
    <w:rsid w:val="00664999"/>
    <w:rsid w:val="00673B84"/>
    <w:rsid w:val="0068263F"/>
    <w:rsid w:val="00693104"/>
    <w:rsid w:val="006946CF"/>
    <w:rsid w:val="006A7C9F"/>
    <w:rsid w:val="006B08CD"/>
    <w:rsid w:val="006C1B35"/>
    <w:rsid w:val="006C2962"/>
    <w:rsid w:val="006C3C02"/>
    <w:rsid w:val="006D09E0"/>
    <w:rsid w:val="006F6AF5"/>
    <w:rsid w:val="006F7015"/>
    <w:rsid w:val="00702DDB"/>
    <w:rsid w:val="00704C71"/>
    <w:rsid w:val="00706328"/>
    <w:rsid w:val="00707426"/>
    <w:rsid w:val="00715E98"/>
    <w:rsid w:val="00730253"/>
    <w:rsid w:val="0073053D"/>
    <w:rsid w:val="00736DF1"/>
    <w:rsid w:val="00736DFF"/>
    <w:rsid w:val="007451A3"/>
    <w:rsid w:val="00746155"/>
    <w:rsid w:val="00754956"/>
    <w:rsid w:val="00754E7A"/>
    <w:rsid w:val="0075680B"/>
    <w:rsid w:val="00756CC4"/>
    <w:rsid w:val="00776BCE"/>
    <w:rsid w:val="00777E69"/>
    <w:rsid w:val="007850B9"/>
    <w:rsid w:val="00786E89"/>
    <w:rsid w:val="007935CE"/>
    <w:rsid w:val="0079636F"/>
    <w:rsid w:val="00796ED9"/>
    <w:rsid w:val="007A6439"/>
    <w:rsid w:val="007B0791"/>
    <w:rsid w:val="007B090E"/>
    <w:rsid w:val="007B6660"/>
    <w:rsid w:val="007C052A"/>
    <w:rsid w:val="007C18F3"/>
    <w:rsid w:val="007C24CC"/>
    <w:rsid w:val="007C3575"/>
    <w:rsid w:val="007D1829"/>
    <w:rsid w:val="007D4171"/>
    <w:rsid w:val="007E156D"/>
    <w:rsid w:val="007E2EC6"/>
    <w:rsid w:val="007F293B"/>
    <w:rsid w:val="007F64DF"/>
    <w:rsid w:val="007F7B47"/>
    <w:rsid w:val="00803A42"/>
    <w:rsid w:val="00807746"/>
    <w:rsid w:val="0082440B"/>
    <w:rsid w:val="00834A79"/>
    <w:rsid w:val="0083579C"/>
    <w:rsid w:val="00835C3B"/>
    <w:rsid w:val="00841F62"/>
    <w:rsid w:val="0084231F"/>
    <w:rsid w:val="00845CAF"/>
    <w:rsid w:val="0085582A"/>
    <w:rsid w:val="00865806"/>
    <w:rsid w:val="00870441"/>
    <w:rsid w:val="008742DB"/>
    <w:rsid w:val="008747FB"/>
    <w:rsid w:val="008777AA"/>
    <w:rsid w:val="00877E69"/>
    <w:rsid w:val="0089370E"/>
    <w:rsid w:val="008A3351"/>
    <w:rsid w:val="008A4B4A"/>
    <w:rsid w:val="008B198E"/>
    <w:rsid w:val="008C271B"/>
    <w:rsid w:val="008C3162"/>
    <w:rsid w:val="008C468D"/>
    <w:rsid w:val="008C4E1B"/>
    <w:rsid w:val="008D6AB7"/>
    <w:rsid w:val="008E08B6"/>
    <w:rsid w:val="008E78E2"/>
    <w:rsid w:val="008F7935"/>
    <w:rsid w:val="00902C98"/>
    <w:rsid w:val="00904375"/>
    <w:rsid w:val="00912561"/>
    <w:rsid w:val="009278C6"/>
    <w:rsid w:val="00935F4D"/>
    <w:rsid w:val="00943A81"/>
    <w:rsid w:val="009531AE"/>
    <w:rsid w:val="00957A8C"/>
    <w:rsid w:val="009613C0"/>
    <w:rsid w:val="00980069"/>
    <w:rsid w:val="009833F3"/>
    <w:rsid w:val="00983F38"/>
    <w:rsid w:val="009854E6"/>
    <w:rsid w:val="00991B96"/>
    <w:rsid w:val="00996915"/>
    <w:rsid w:val="009972C4"/>
    <w:rsid w:val="009A07AF"/>
    <w:rsid w:val="009A0E48"/>
    <w:rsid w:val="009A2AD1"/>
    <w:rsid w:val="009A3375"/>
    <w:rsid w:val="009A7128"/>
    <w:rsid w:val="009B7D50"/>
    <w:rsid w:val="009C3569"/>
    <w:rsid w:val="009C57FB"/>
    <w:rsid w:val="009C764D"/>
    <w:rsid w:val="009C7AD5"/>
    <w:rsid w:val="009E01B0"/>
    <w:rsid w:val="009E1DE4"/>
    <w:rsid w:val="009F4DB1"/>
    <w:rsid w:val="009F54BD"/>
    <w:rsid w:val="009F5B5F"/>
    <w:rsid w:val="00A058B2"/>
    <w:rsid w:val="00A13C60"/>
    <w:rsid w:val="00A154C8"/>
    <w:rsid w:val="00A15F3C"/>
    <w:rsid w:val="00A171BF"/>
    <w:rsid w:val="00A17380"/>
    <w:rsid w:val="00A25224"/>
    <w:rsid w:val="00A462B6"/>
    <w:rsid w:val="00A50905"/>
    <w:rsid w:val="00A5498E"/>
    <w:rsid w:val="00A55968"/>
    <w:rsid w:val="00A61997"/>
    <w:rsid w:val="00A644F2"/>
    <w:rsid w:val="00A66AF6"/>
    <w:rsid w:val="00A66DCE"/>
    <w:rsid w:val="00A80204"/>
    <w:rsid w:val="00A81670"/>
    <w:rsid w:val="00A83C87"/>
    <w:rsid w:val="00A86C18"/>
    <w:rsid w:val="00A9538B"/>
    <w:rsid w:val="00AA021D"/>
    <w:rsid w:val="00AA3493"/>
    <w:rsid w:val="00AA4116"/>
    <w:rsid w:val="00AB0FD6"/>
    <w:rsid w:val="00AB2317"/>
    <w:rsid w:val="00AB3097"/>
    <w:rsid w:val="00AB445B"/>
    <w:rsid w:val="00AB4E1F"/>
    <w:rsid w:val="00AC2D8A"/>
    <w:rsid w:val="00AC4134"/>
    <w:rsid w:val="00AF24E9"/>
    <w:rsid w:val="00AF5468"/>
    <w:rsid w:val="00AF5512"/>
    <w:rsid w:val="00B246D5"/>
    <w:rsid w:val="00B34FDD"/>
    <w:rsid w:val="00B35EB2"/>
    <w:rsid w:val="00B40CF3"/>
    <w:rsid w:val="00B423C1"/>
    <w:rsid w:val="00B47480"/>
    <w:rsid w:val="00B47565"/>
    <w:rsid w:val="00B51304"/>
    <w:rsid w:val="00B6072F"/>
    <w:rsid w:val="00B64210"/>
    <w:rsid w:val="00B6627E"/>
    <w:rsid w:val="00B702CB"/>
    <w:rsid w:val="00B75150"/>
    <w:rsid w:val="00B76EAA"/>
    <w:rsid w:val="00B7777B"/>
    <w:rsid w:val="00B83E3A"/>
    <w:rsid w:val="00B90D2F"/>
    <w:rsid w:val="00B948A0"/>
    <w:rsid w:val="00B955A7"/>
    <w:rsid w:val="00B97412"/>
    <w:rsid w:val="00BA2093"/>
    <w:rsid w:val="00BA6E98"/>
    <w:rsid w:val="00BA7260"/>
    <w:rsid w:val="00BB12F9"/>
    <w:rsid w:val="00BB1B7F"/>
    <w:rsid w:val="00BB2967"/>
    <w:rsid w:val="00BB59E2"/>
    <w:rsid w:val="00BC594D"/>
    <w:rsid w:val="00BD05C0"/>
    <w:rsid w:val="00BD1E2C"/>
    <w:rsid w:val="00BE4BBF"/>
    <w:rsid w:val="00BE7AA2"/>
    <w:rsid w:val="00BF036A"/>
    <w:rsid w:val="00BF5733"/>
    <w:rsid w:val="00BF7278"/>
    <w:rsid w:val="00BF75CD"/>
    <w:rsid w:val="00BF7A30"/>
    <w:rsid w:val="00BF7B48"/>
    <w:rsid w:val="00C01EB5"/>
    <w:rsid w:val="00C02A01"/>
    <w:rsid w:val="00C04DFF"/>
    <w:rsid w:val="00C13C84"/>
    <w:rsid w:val="00C234B2"/>
    <w:rsid w:val="00C250AA"/>
    <w:rsid w:val="00C26ED4"/>
    <w:rsid w:val="00C27880"/>
    <w:rsid w:val="00C303E0"/>
    <w:rsid w:val="00C55694"/>
    <w:rsid w:val="00C5736A"/>
    <w:rsid w:val="00C64FDE"/>
    <w:rsid w:val="00C658B0"/>
    <w:rsid w:val="00C671C8"/>
    <w:rsid w:val="00C724DD"/>
    <w:rsid w:val="00C82B11"/>
    <w:rsid w:val="00C93B78"/>
    <w:rsid w:val="00C97154"/>
    <w:rsid w:val="00CA7C7E"/>
    <w:rsid w:val="00CB038A"/>
    <w:rsid w:val="00CB10A9"/>
    <w:rsid w:val="00CB2270"/>
    <w:rsid w:val="00CB4780"/>
    <w:rsid w:val="00CB4F14"/>
    <w:rsid w:val="00CC3410"/>
    <w:rsid w:val="00CD14A1"/>
    <w:rsid w:val="00CD6B56"/>
    <w:rsid w:val="00CE0185"/>
    <w:rsid w:val="00CE295F"/>
    <w:rsid w:val="00CF0AC7"/>
    <w:rsid w:val="00CF1879"/>
    <w:rsid w:val="00D00008"/>
    <w:rsid w:val="00D018A3"/>
    <w:rsid w:val="00D0373F"/>
    <w:rsid w:val="00D101BA"/>
    <w:rsid w:val="00D101D8"/>
    <w:rsid w:val="00D1406D"/>
    <w:rsid w:val="00D1630D"/>
    <w:rsid w:val="00D27622"/>
    <w:rsid w:val="00D3253A"/>
    <w:rsid w:val="00D336D4"/>
    <w:rsid w:val="00D41C34"/>
    <w:rsid w:val="00D44BD8"/>
    <w:rsid w:val="00D45494"/>
    <w:rsid w:val="00D5339E"/>
    <w:rsid w:val="00D61CCE"/>
    <w:rsid w:val="00D620EA"/>
    <w:rsid w:val="00D64460"/>
    <w:rsid w:val="00D7496F"/>
    <w:rsid w:val="00D82D0F"/>
    <w:rsid w:val="00D840D8"/>
    <w:rsid w:val="00D842C0"/>
    <w:rsid w:val="00D84D35"/>
    <w:rsid w:val="00D90DAE"/>
    <w:rsid w:val="00D93BF8"/>
    <w:rsid w:val="00D945F4"/>
    <w:rsid w:val="00D9561D"/>
    <w:rsid w:val="00DA3F84"/>
    <w:rsid w:val="00DA5069"/>
    <w:rsid w:val="00DA58B4"/>
    <w:rsid w:val="00DB2BC6"/>
    <w:rsid w:val="00DB5830"/>
    <w:rsid w:val="00DC1EC5"/>
    <w:rsid w:val="00DC2A12"/>
    <w:rsid w:val="00DC5953"/>
    <w:rsid w:val="00DC6972"/>
    <w:rsid w:val="00DD20D5"/>
    <w:rsid w:val="00DD3B4F"/>
    <w:rsid w:val="00DD4DAE"/>
    <w:rsid w:val="00DE0058"/>
    <w:rsid w:val="00DE5F78"/>
    <w:rsid w:val="00DF4F1B"/>
    <w:rsid w:val="00E00158"/>
    <w:rsid w:val="00E00A73"/>
    <w:rsid w:val="00E14B22"/>
    <w:rsid w:val="00E16559"/>
    <w:rsid w:val="00E228AA"/>
    <w:rsid w:val="00E25334"/>
    <w:rsid w:val="00E25550"/>
    <w:rsid w:val="00E26567"/>
    <w:rsid w:val="00E50200"/>
    <w:rsid w:val="00E53D54"/>
    <w:rsid w:val="00E541E1"/>
    <w:rsid w:val="00E573F0"/>
    <w:rsid w:val="00E60785"/>
    <w:rsid w:val="00E73BA7"/>
    <w:rsid w:val="00E77520"/>
    <w:rsid w:val="00E859E2"/>
    <w:rsid w:val="00E87260"/>
    <w:rsid w:val="00E93884"/>
    <w:rsid w:val="00E940C9"/>
    <w:rsid w:val="00EA1168"/>
    <w:rsid w:val="00EA2592"/>
    <w:rsid w:val="00EA5CBA"/>
    <w:rsid w:val="00EB03D3"/>
    <w:rsid w:val="00EB1A0A"/>
    <w:rsid w:val="00EB1B24"/>
    <w:rsid w:val="00EB51EF"/>
    <w:rsid w:val="00EB6534"/>
    <w:rsid w:val="00EC3ED7"/>
    <w:rsid w:val="00ED50D3"/>
    <w:rsid w:val="00EE08BE"/>
    <w:rsid w:val="00EE32DE"/>
    <w:rsid w:val="00EE438A"/>
    <w:rsid w:val="00EF4CE4"/>
    <w:rsid w:val="00F065B8"/>
    <w:rsid w:val="00F10845"/>
    <w:rsid w:val="00F13432"/>
    <w:rsid w:val="00F17DBE"/>
    <w:rsid w:val="00F21F3F"/>
    <w:rsid w:val="00F27348"/>
    <w:rsid w:val="00F31AEF"/>
    <w:rsid w:val="00F410BA"/>
    <w:rsid w:val="00F446B4"/>
    <w:rsid w:val="00F454D6"/>
    <w:rsid w:val="00F461A3"/>
    <w:rsid w:val="00F52959"/>
    <w:rsid w:val="00F5647C"/>
    <w:rsid w:val="00F56F1B"/>
    <w:rsid w:val="00F63F39"/>
    <w:rsid w:val="00F6626C"/>
    <w:rsid w:val="00F72D74"/>
    <w:rsid w:val="00F757FF"/>
    <w:rsid w:val="00F8628F"/>
    <w:rsid w:val="00F96B5A"/>
    <w:rsid w:val="00FB04E5"/>
    <w:rsid w:val="00FB2BE3"/>
    <w:rsid w:val="00FC5957"/>
    <w:rsid w:val="00FD1481"/>
    <w:rsid w:val="00FD7199"/>
    <w:rsid w:val="00FE2797"/>
    <w:rsid w:val="00FE487F"/>
    <w:rsid w:val="00FE5299"/>
    <w:rsid w:val="00FE6DC3"/>
    <w:rsid w:val="00FF0048"/>
    <w:rsid w:val="00FF0BF5"/>
    <w:rsid w:val="00FF7446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10FEED"/>
  <w15:chartTrackingRefBased/>
  <w15:docId w15:val="{6AAEC30D-AA9A-4E0C-B692-E4AD0B96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1EB5"/>
    <w:pPr>
      <w:spacing w:after="120"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1EB5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1EB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01EB5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56C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1EB5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markedcontent">
    <w:name w:val="markedcontent"/>
    <w:basedOn w:val="Absatz-Standardschriftart"/>
    <w:rsid w:val="00375C84"/>
  </w:style>
  <w:style w:type="paragraph" w:styleId="Funotentext">
    <w:name w:val="footnote text"/>
    <w:basedOn w:val="Standard"/>
    <w:link w:val="FunotentextZchn"/>
    <w:uiPriority w:val="99"/>
    <w:semiHidden/>
    <w:unhideWhenUsed/>
    <w:rsid w:val="00375C8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75C8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75C84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EB1A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1A0A"/>
  </w:style>
  <w:style w:type="paragraph" w:styleId="Fuzeile">
    <w:name w:val="footer"/>
    <w:basedOn w:val="Standard"/>
    <w:link w:val="FuzeileZchn"/>
    <w:uiPriority w:val="99"/>
    <w:unhideWhenUsed/>
    <w:rsid w:val="00EB1A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1A0A"/>
  </w:style>
  <w:style w:type="paragraph" w:styleId="Listenabsatz">
    <w:name w:val="List Paragraph"/>
    <w:basedOn w:val="Standard"/>
    <w:uiPriority w:val="34"/>
    <w:qFormat/>
    <w:rsid w:val="00FE6DC3"/>
    <w:pPr>
      <w:ind w:left="720"/>
      <w:contextualSpacing/>
    </w:pPr>
  </w:style>
  <w:style w:type="paragraph" w:styleId="KeinLeerraum">
    <w:name w:val="No Spacing"/>
    <w:uiPriority w:val="1"/>
    <w:qFormat/>
    <w:rsid w:val="006053A2"/>
    <w:pPr>
      <w:widowControl w:val="0"/>
      <w:suppressAutoHyphens/>
      <w:autoSpaceDN w:val="0"/>
      <w:spacing w:after="0" w:line="360" w:lineRule="auto"/>
      <w:jc w:val="both"/>
      <w:textAlignment w:val="baseline"/>
    </w:pPr>
    <w:rPr>
      <w:rFonts w:ascii="Arial" w:eastAsia="SimSun" w:hAnsi="Arial" w:cs="Mangal"/>
      <w:kern w:val="3"/>
      <w:szCs w:val="21"/>
      <w:lang w:eastAsia="zh-CN" w:bidi="hi-IN"/>
    </w:rPr>
  </w:style>
  <w:style w:type="table" w:styleId="Tabellenraster">
    <w:name w:val="Table Grid"/>
    <w:basedOn w:val="NormaleTabelle"/>
    <w:uiPriority w:val="39"/>
    <w:rsid w:val="00605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6053A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053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10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10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10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10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10B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1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10BA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1EB5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01EB5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56C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Default">
    <w:name w:val="Default"/>
    <w:rsid w:val="00AB2317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character" w:styleId="Platzhaltertext">
    <w:name w:val="Placeholder Text"/>
    <w:basedOn w:val="Absatz-Standardschriftart"/>
    <w:uiPriority w:val="99"/>
    <w:semiHidden/>
    <w:rsid w:val="00AB2317"/>
    <w:rPr>
      <w:color w:val="80808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B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B231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AB2317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B2317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B2317"/>
    <w:rPr>
      <w:color w:val="808080"/>
      <w:shd w:val="clear" w:color="auto" w:fill="E6E6E6"/>
    </w:rPr>
  </w:style>
  <w:style w:type="character" w:customStyle="1" w:styleId="y2iqfc">
    <w:name w:val="y2iqfc"/>
    <w:basedOn w:val="Absatz-Standardschriftart"/>
    <w:rsid w:val="00AB2317"/>
  </w:style>
  <w:style w:type="character" w:customStyle="1" w:styleId="text">
    <w:name w:val="text"/>
    <w:basedOn w:val="Absatz-Standardschriftart"/>
    <w:rsid w:val="00AB2317"/>
  </w:style>
  <w:style w:type="character" w:customStyle="1" w:styleId="size-m">
    <w:name w:val="size-m"/>
    <w:basedOn w:val="Absatz-Standardschriftart"/>
    <w:rsid w:val="00AB2317"/>
  </w:style>
  <w:style w:type="character" w:customStyle="1" w:styleId="size-xl">
    <w:name w:val="size-xl"/>
    <w:basedOn w:val="Absatz-Standardschriftart"/>
    <w:rsid w:val="00AB2317"/>
  </w:style>
  <w:style w:type="character" w:customStyle="1" w:styleId="book-subtitle">
    <w:name w:val="book-subtitle"/>
    <w:basedOn w:val="Absatz-Standardschriftart"/>
    <w:rsid w:val="00AB2317"/>
  </w:style>
  <w:style w:type="paragraph" w:customStyle="1" w:styleId="ecl-page-headerdescription">
    <w:name w:val="ecl-page-header__description"/>
    <w:basedOn w:val="Standard"/>
    <w:rsid w:val="00EF4C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363F1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363F14"/>
    <w:rPr>
      <w:b/>
      <w:b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A0E4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E16559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4066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2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0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37A34-8D88-4202-912D-8D89A02D3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ike</dc:creator>
  <cp:keywords/>
  <dc:description/>
  <cp:lastModifiedBy>Mareike Taeger</cp:lastModifiedBy>
  <cp:revision>3</cp:revision>
  <dcterms:created xsi:type="dcterms:W3CDTF">2024-11-26T12:51:00Z</dcterms:created>
  <dcterms:modified xsi:type="dcterms:W3CDTF">2025-09-24T13:01:00Z</dcterms:modified>
</cp:coreProperties>
</file>